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7F58B0" w14:textId="13428136" w:rsidR="00B471AC" w:rsidRDefault="001401DD" w:rsidP="001401DD">
      <w:pPr>
        <w:rPr>
          <w:rFonts w:ascii="Times New Roman" w:hAnsi="Times New Roman" w:cs="Times New Roman"/>
        </w:rPr>
      </w:pPr>
      <w:r w:rsidRPr="001401DD">
        <w:rPr>
          <w:rFonts w:ascii="Times New Roman" w:hAnsi="Times New Roman" w:cs="Times New Roman"/>
          <w:b/>
          <w:bCs/>
        </w:rPr>
        <w:t xml:space="preserve">S6 Table. </w:t>
      </w:r>
      <w:r w:rsidRPr="001401DD">
        <w:rPr>
          <w:rFonts w:ascii="Times New Roman" w:hAnsi="Times New Roman" w:cs="Times New Roman"/>
        </w:rPr>
        <w:t>Areas spatial cell numbers of habitat loss, habitat gain and habitat stability over time under future conditions, for each time period using CCSM4 climate model.</w:t>
      </w:r>
    </w:p>
    <w:tbl>
      <w:tblPr>
        <w:tblW w:w="908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2"/>
        <w:gridCol w:w="605"/>
        <w:gridCol w:w="959"/>
        <w:gridCol w:w="800"/>
        <w:gridCol w:w="959"/>
        <w:gridCol w:w="862"/>
        <w:gridCol w:w="862"/>
        <w:gridCol w:w="862"/>
        <w:gridCol w:w="864"/>
        <w:gridCol w:w="1481"/>
      </w:tblGrid>
      <w:tr w:rsidR="001401DD" w:rsidRPr="001401DD" w14:paraId="64F530E8" w14:textId="77777777" w:rsidTr="001401DD">
        <w:trPr>
          <w:trHeight w:val="699"/>
        </w:trPr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A0463" w14:textId="77777777" w:rsidR="001401DD" w:rsidRPr="001401DD" w:rsidRDefault="001401DD" w:rsidP="00140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  <w:t>Models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70921" w14:textId="77777777" w:rsidR="001401DD" w:rsidRPr="001401DD" w:rsidRDefault="001401DD" w:rsidP="00140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  <w:t>Year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6158C" w14:textId="77777777" w:rsidR="001401DD" w:rsidRPr="001401DD" w:rsidRDefault="001401DD" w:rsidP="00140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  <w:t>Scenario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457E8A" w14:textId="77777777" w:rsidR="001401DD" w:rsidRPr="001401DD" w:rsidRDefault="001401DD" w:rsidP="00140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  <w:t xml:space="preserve">Stable absent 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145671" w14:textId="77777777" w:rsidR="001401DD" w:rsidRPr="001401DD" w:rsidRDefault="001401DD" w:rsidP="00140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  <w:t xml:space="preserve">Stable presence 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44EC83" w14:textId="77777777" w:rsidR="001401DD" w:rsidRPr="001401DD" w:rsidRDefault="001401DD" w:rsidP="00140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  <w:t>Habitat Loss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325805" w14:textId="77777777" w:rsidR="001401DD" w:rsidRPr="001401DD" w:rsidRDefault="001401DD" w:rsidP="00140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  <w:t>Habitat Loss (%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67B061" w14:textId="77777777" w:rsidR="001401DD" w:rsidRPr="001401DD" w:rsidRDefault="001401DD" w:rsidP="00140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  <w:t>Habitat Gain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E636C2" w14:textId="77777777" w:rsidR="001401DD" w:rsidRPr="001401DD" w:rsidRDefault="001401DD" w:rsidP="00140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  <w:t>Habitat Gain (%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CF68D3" w14:textId="77777777" w:rsidR="001401DD" w:rsidRPr="001401DD" w:rsidRDefault="001401DD" w:rsidP="00140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  <w:t>Species Range Change (%)</w:t>
            </w:r>
          </w:p>
        </w:tc>
      </w:tr>
      <w:tr w:rsidR="001401DD" w:rsidRPr="001401DD" w14:paraId="25B1EAC1" w14:textId="77777777" w:rsidTr="001401DD">
        <w:trPr>
          <w:trHeight w:val="302"/>
        </w:trPr>
        <w:tc>
          <w:tcPr>
            <w:tcW w:w="10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20E59" w14:textId="77777777" w:rsidR="001401DD" w:rsidRPr="001401DD" w:rsidRDefault="001401DD" w:rsidP="00140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ANN</w:t>
            </w:r>
          </w:p>
        </w:tc>
        <w:tc>
          <w:tcPr>
            <w:tcW w:w="5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D2C8C" w14:textId="77777777" w:rsidR="001401DD" w:rsidRPr="001401DD" w:rsidRDefault="001401DD" w:rsidP="00140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05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C3E3" w14:textId="77777777" w:rsidR="001401DD" w:rsidRPr="001401DD" w:rsidRDefault="001401DD" w:rsidP="00140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RCP4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1AAD0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4503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D51C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1924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9493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43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998E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A15F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724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C899D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062E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5</w:t>
            </w:r>
          </w:p>
        </w:tc>
      </w:tr>
      <w:tr w:rsidR="001401DD" w:rsidRPr="001401DD" w14:paraId="0C0890EE" w14:textId="77777777" w:rsidTr="001401DD">
        <w:trPr>
          <w:trHeight w:val="302"/>
        </w:trPr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7B200" w14:textId="77777777" w:rsidR="001401DD" w:rsidRPr="001401DD" w:rsidRDefault="001401DD" w:rsidP="00140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5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47335" w14:textId="77777777" w:rsidR="001401DD" w:rsidRPr="001401DD" w:rsidRDefault="001401DD" w:rsidP="00140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7D7D" w14:textId="77777777" w:rsidR="001401DD" w:rsidRPr="001401DD" w:rsidRDefault="001401DD" w:rsidP="00140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RCP8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F7F4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1925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39C9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146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4AE76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51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A190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3C9BC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658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F0285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7E42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8</w:t>
            </w:r>
          </w:p>
        </w:tc>
      </w:tr>
      <w:tr w:rsidR="001401DD" w:rsidRPr="001401DD" w14:paraId="387F7A98" w14:textId="77777777" w:rsidTr="001401DD">
        <w:trPr>
          <w:trHeight w:val="302"/>
        </w:trPr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CC3F7" w14:textId="77777777" w:rsidR="001401DD" w:rsidRPr="001401DD" w:rsidRDefault="001401DD" w:rsidP="00140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5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BBD6" w14:textId="77777777" w:rsidR="001401DD" w:rsidRPr="001401DD" w:rsidRDefault="001401DD" w:rsidP="00140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07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EA2A" w14:textId="77777777" w:rsidR="001401DD" w:rsidRPr="001401DD" w:rsidRDefault="001401DD" w:rsidP="00140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RCP4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43CE6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3653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3645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1631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D26D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937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485E1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0B9F6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574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1F88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8656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9</w:t>
            </w:r>
          </w:p>
        </w:tc>
      </w:tr>
      <w:tr w:rsidR="001401DD" w:rsidRPr="001401DD" w14:paraId="11EBECEF" w14:textId="77777777" w:rsidTr="001401DD">
        <w:trPr>
          <w:trHeight w:val="302"/>
        </w:trPr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EDB89" w14:textId="77777777" w:rsidR="001401DD" w:rsidRPr="001401DD" w:rsidRDefault="001401DD" w:rsidP="00140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5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8C0BB" w14:textId="77777777" w:rsidR="001401DD" w:rsidRPr="001401DD" w:rsidRDefault="001401DD" w:rsidP="00140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94FB" w14:textId="77777777" w:rsidR="001401DD" w:rsidRPr="001401DD" w:rsidRDefault="001401DD" w:rsidP="00140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RCP8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5339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0682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9D14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1607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5ED46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960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4435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1A4C7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545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6C58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81DCC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2</w:t>
            </w:r>
          </w:p>
        </w:tc>
      </w:tr>
      <w:tr w:rsidR="001401DD" w:rsidRPr="001401DD" w14:paraId="1A7E888B" w14:textId="77777777" w:rsidTr="001401DD">
        <w:trPr>
          <w:trHeight w:val="302"/>
        </w:trPr>
        <w:tc>
          <w:tcPr>
            <w:tcW w:w="10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D5941" w14:textId="77777777" w:rsidR="001401DD" w:rsidRPr="001401DD" w:rsidRDefault="001401DD" w:rsidP="00140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CTA</w:t>
            </w:r>
          </w:p>
        </w:tc>
        <w:tc>
          <w:tcPr>
            <w:tcW w:w="5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D095" w14:textId="77777777" w:rsidR="001401DD" w:rsidRPr="001401DD" w:rsidRDefault="001401DD" w:rsidP="00140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05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9FEC" w14:textId="77777777" w:rsidR="001401DD" w:rsidRPr="001401DD" w:rsidRDefault="001401DD" w:rsidP="00140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RCP4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F8A0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4276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EE70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1515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1022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96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D333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261E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308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1786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6C95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0</w:t>
            </w:r>
          </w:p>
        </w:tc>
      </w:tr>
      <w:tr w:rsidR="001401DD" w:rsidRPr="001401DD" w14:paraId="525A0508" w14:textId="77777777" w:rsidTr="001401DD">
        <w:trPr>
          <w:trHeight w:val="302"/>
        </w:trPr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8EC01" w14:textId="77777777" w:rsidR="001401DD" w:rsidRPr="001401DD" w:rsidRDefault="001401DD" w:rsidP="00140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5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29BFC" w14:textId="77777777" w:rsidR="001401DD" w:rsidRPr="001401DD" w:rsidRDefault="001401DD" w:rsidP="00140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6E02D" w14:textId="77777777" w:rsidR="001401DD" w:rsidRPr="001401DD" w:rsidRDefault="001401DD" w:rsidP="00140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RCP8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2EFB9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1925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49BA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146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01CEB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51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22DA0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2D30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658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7103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737C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8</w:t>
            </w:r>
          </w:p>
        </w:tc>
      </w:tr>
      <w:tr w:rsidR="001401DD" w:rsidRPr="001401DD" w14:paraId="58F1A0D4" w14:textId="77777777" w:rsidTr="001401DD">
        <w:trPr>
          <w:trHeight w:val="302"/>
        </w:trPr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FEB75" w14:textId="77777777" w:rsidR="001401DD" w:rsidRPr="001401DD" w:rsidRDefault="001401DD" w:rsidP="00140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5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D007" w14:textId="77777777" w:rsidR="001401DD" w:rsidRPr="001401DD" w:rsidRDefault="001401DD" w:rsidP="00140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07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854C" w14:textId="77777777" w:rsidR="001401DD" w:rsidRPr="001401DD" w:rsidRDefault="001401DD" w:rsidP="00140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RCP4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658A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2473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2A10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1351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73DE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860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CD24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881E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110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968E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8D26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3</w:t>
            </w:r>
          </w:p>
        </w:tc>
      </w:tr>
      <w:tr w:rsidR="001401DD" w:rsidRPr="001401DD" w14:paraId="35A11ED4" w14:textId="77777777" w:rsidTr="001401DD">
        <w:trPr>
          <w:trHeight w:val="302"/>
        </w:trPr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3BD6E" w14:textId="77777777" w:rsidR="001401DD" w:rsidRPr="001401DD" w:rsidRDefault="001401DD" w:rsidP="00140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5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70BB0" w14:textId="77777777" w:rsidR="001401DD" w:rsidRPr="001401DD" w:rsidRDefault="001401DD" w:rsidP="00140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839E7" w14:textId="77777777" w:rsidR="001401DD" w:rsidRPr="001401DD" w:rsidRDefault="001401DD" w:rsidP="00140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RCP8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1A07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8391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407B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1155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F8288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056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6FB3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D0D21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0193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826F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8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18ED3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5</w:t>
            </w:r>
          </w:p>
        </w:tc>
      </w:tr>
      <w:tr w:rsidR="001401DD" w:rsidRPr="001401DD" w14:paraId="7EA7B47F" w14:textId="77777777" w:rsidTr="001401DD">
        <w:trPr>
          <w:trHeight w:val="302"/>
        </w:trPr>
        <w:tc>
          <w:tcPr>
            <w:tcW w:w="10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86D42" w14:textId="77777777" w:rsidR="001401DD" w:rsidRPr="001401DD" w:rsidRDefault="001401DD" w:rsidP="00140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FDA</w:t>
            </w:r>
          </w:p>
        </w:tc>
        <w:tc>
          <w:tcPr>
            <w:tcW w:w="5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1FF9" w14:textId="77777777" w:rsidR="001401DD" w:rsidRPr="001401DD" w:rsidRDefault="001401DD" w:rsidP="00140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05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4044" w14:textId="77777777" w:rsidR="001401DD" w:rsidRPr="001401DD" w:rsidRDefault="001401DD" w:rsidP="00140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RCP4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D4782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4671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1D71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1642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6260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79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DCD0C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2CD6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70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4E1AB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1FB05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4</w:t>
            </w:r>
          </w:p>
        </w:tc>
      </w:tr>
      <w:tr w:rsidR="001401DD" w:rsidRPr="001401DD" w14:paraId="6656B762" w14:textId="77777777" w:rsidTr="001401DD">
        <w:trPr>
          <w:trHeight w:val="302"/>
        </w:trPr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47722" w14:textId="77777777" w:rsidR="001401DD" w:rsidRPr="001401DD" w:rsidRDefault="001401DD" w:rsidP="00140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5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B04BB" w14:textId="77777777" w:rsidR="001401DD" w:rsidRPr="001401DD" w:rsidRDefault="001401DD" w:rsidP="00140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14850" w14:textId="77777777" w:rsidR="001401DD" w:rsidRPr="001401DD" w:rsidRDefault="001401DD" w:rsidP="00140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RCP8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EF65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3246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FB05D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1614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D9BE0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807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DFA5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7117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127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86962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F88FA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5</w:t>
            </w:r>
          </w:p>
        </w:tc>
      </w:tr>
      <w:tr w:rsidR="001401DD" w:rsidRPr="001401DD" w14:paraId="286995AA" w14:textId="77777777" w:rsidTr="001401DD">
        <w:trPr>
          <w:trHeight w:val="302"/>
        </w:trPr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61F44" w14:textId="77777777" w:rsidR="001401DD" w:rsidRPr="001401DD" w:rsidRDefault="001401DD" w:rsidP="00140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5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466C" w14:textId="77777777" w:rsidR="001401DD" w:rsidRPr="001401DD" w:rsidRDefault="001401DD" w:rsidP="00140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07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8B73" w14:textId="77777777" w:rsidR="001401DD" w:rsidRPr="001401DD" w:rsidRDefault="001401DD" w:rsidP="00140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RCP4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EC279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3646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73FF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1709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E7E2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13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B8AB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63CC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727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F3D43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F700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2</w:t>
            </w:r>
          </w:p>
        </w:tc>
      </w:tr>
      <w:tr w:rsidR="001401DD" w:rsidRPr="001401DD" w14:paraId="165CB03A" w14:textId="77777777" w:rsidTr="001401DD">
        <w:trPr>
          <w:trHeight w:val="302"/>
        </w:trPr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F6C5A" w14:textId="77777777" w:rsidR="001401DD" w:rsidRPr="001401DD" w:rsidRDefault="001401DD" w:rsidP="00140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5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CB17C" w14:textId="77777777" w:rsidR="001401DD" w:rsidRPr="001401DD" w:rsidRDefault="001401DD" w:rsidP="00140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18E09" w14:textId="77777777" w:rsidR="001401DD" w:rsidRPr="001401DD" w:rsidRDefault="001401DD" w:rsidP="00140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RCP8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2944A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0591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91AD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1246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4635F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175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0CC0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0867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782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A2B69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04CBD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3</w:t>
            </w:r>
          </w:p>
        </w:tc>
      </w:tr>
      <w:tr w:rsidR="001401DD" w:rsidRPr="001401DD" w14:paraId="153DF5C8" w14:textId="77777777" w:rsidTr="001401DD">
        <w:trPr>
          <w:trHeight w:val="302"/>
        </w:trPr>
        <w:tc>
          <w:tcPr>
            <w:tcW w:w="10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15212" w14:textId="77777777" w:rsidR="001401DD" w:rsidRPr="001401DD" w:rsidRDefault="001401DD" w:rsidP="00140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GAM</w:t>
            </w:r>
          </w:p>
        </w:tc>
        <w:tc>
          <w:tcPr>
            <w:tcW w:w="5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74CC" w14:textId="77777777" w:rsidR="001401DD" w:rsidRPr="001401DD" w:rsidRDefault="001401DD" w:rsidP="00140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05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BA47A" w14:textId="77777777" w:rsidR="001401DD" w:rsidRPr="001401DD" w:rsidRDefault="001401DD" w:rsidP="00140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RCP4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1CB97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6478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C2F94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0089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A24CC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318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26C65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520B3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91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47435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ACE6C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4</w:t>
            </w:r>
          </w:p>
        </w:tc>
      </w:tr>
      <w:tr w:rsidR="001401DD" w:rsidRPr="001401DD" w14:paraId="627E493A" w14:textId="77777777" w:rsidTr="001401DD">
        <w:trPr>
          <w:trHeight w:val="302"/>
        </w:trPr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AA664" w14:textId="77777777" w:rsidR="001401DD" w:rsidRPr="001401DD" w:rsidRDefault="001401DD" w:rsidP="00140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5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E0EAB" w14:textId="77777777" w:rsidR="001401DD" w:rsidRPr="001401DD" w:rsidRDefault="001401DD" w:rsidP="00140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5C69" w14:textId="77777777" w:rsidR="001401DD" w:rsidRPr="001401DD" w:rsidRDefault="001401DD" w:rsidP="00140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RCP8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6FB03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5122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9E40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9557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AFE7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849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02AB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B141E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266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8D00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2B7E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1</w:t>
            </w:r>
          </w:p>
        </w:tc>
      </w:tr>
      <w:tr w:rsidR="001401DD" w:rsidRPr="001401DD" w14:paraId="1D31D12E" w14:textId="77777777" w:rsidTr="001401DD">
        <w:trPr>
          <w:trHeight w:val="302"/>
        </w:trPr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C28B6" w14:textId="77777777" w:rsidR="001401DD" w:rsidRPr="001401DD" w:rsidRDefault="001401DD" w:rsidP="00140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5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A483" w14:textId="77777777" w:rsidR="001401DD" w:rsidRPr="001401DD" w:rsidRDefault="001401DD" w:rsidP="00140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07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DF9A1" w14:textId="77777777" w:rsidR="001401DD" w:rsidRPr="001401DD" w:rsidRDefault="001401DD" w:rsidP="00140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RCP4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4644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5413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820F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9575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4DBF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831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5920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AF810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974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7D0B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8D2F5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9</w:t>
            </w:r>
          </w:p>
        </w:tc>
      </w:tr>
      <w:tr w:rsidR="001401DD" w:rsidRPr="001401DD" w14:paraId="06D96F92" w14:textId="77777777" w:rsidTr="001401DD">
        <w:trPr>
          <w:trHeight w:val="302"/>
        </w:trPr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292D4" w14:textId="77777777" w:rsidR="001401DD" w:rsidRPr="001401DD" w:rsidRDefault="001401DD" w:rsidP="00140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5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77C92" w14:textId="77777777" w:rsidR="001401DD" w:rsidRPr="001401DD" w:rsidRDefault="001401DD" w:rsidP="00140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D7AA" w14:textId="77777777" w:rsidR="001401DD" w:rsidRPr="001401DD" w:rsidRDefault="001401DD" w:rsidP="00140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RCP8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85A84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2720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57EA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8489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A7D4E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918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F63F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B1B7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668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2A9B9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5FBCB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3</w:t>
            </w:r>
          </w:p>
        </w:tc>
      </w:tr>
      <w:tr w:rsidR="001401DD" w:rsidRPr="001401DD" w14:paraId="0F9566C7" w14:textId="77777777" w:rsidTr="001401DD">
        <w:trPr>
          <w:trHeight w:val="302"/>
        </w:trPr>
        <w:tc>
          <w:tcPr>
            <w:tcW w:w="10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9D8D4" w14:textId="77777777" w:rsidR="001401DD" w:rsidRPr="001401DD" w:rsidRDefault="001401DD" w:rsidP="00140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GBM</w:t>
            </w:r>
          </w:p>
        </w:tc>
        <w:tc>
          <w:tcPr>
            <w:tcW w:w="5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1DF9" w14:textId="77777777" w:rsidR="001401DD" w:rsidRPr="001401DD" w:rsidRDefault="001401DD" w:rsidP="00140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05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AB4F2" w14:textId="77777777" w:rsidR="001401DD" w:rsidRPr="001401DD" w:rsidRDefault="001401DD" w:rsidP="00140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RCP4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796F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677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B8924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9847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9008B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370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6C5DD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1824F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807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CE11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32F3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3</w:t>
            </w:r>
          </w:p>
        </w:tc>
      </w:tr>
      <w:tr w:rsidR="001401DD" w:rsidRPr="001401DD" w14:paraId="5BD50950" w14:textId="77777777" w:rsidTr="001401DD">
        <w:trPr>
          <w:trHeight w:val="302"/>
        </w:trPr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4933E" w14:textId="77777777" w:rsidR="001401DD" w:rsidRPr="001401DD" w:rsidRDefault="001401DD" w:rsidP="00140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5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19F24" w14:textId="77777777" w:rsidR="001401DD" w:rsidRPr="001401DD" w:rsidRDefault="001401DD" w:rsidP="00140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1E64" w14:textId="77777777" w:rsidR="001401DD" w:rsidRPr="001401DD" w:rsidRDefault="001401DD" w:rsidP="00140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RCP8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B4FA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5435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9BB6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9292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A5423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926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A6CF9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7761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142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A5CC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0499E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0</w:t>
            </w:r>
          </w:p>
        </w:tc>
      </w:tr>
      <w:tr w:rsidR="001401DD" w:rsidRPr="001401DD" w14:paraId="725F7BFE" w14:textId="77777777" w:rsidTr="001401DD">
        <w:trPr>
          <w:trHeight w:val="302"/>
        </w:trPr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336E1" w14:textId="77777777" w:rsidR="001401DD" w:rsidRPr="001401DD" w:rsidRDefault="001401DD" w:rsidP="00140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5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D1008" w14:textId="77777777" w:rsidR="001401DD" w:rsidRPr="001401DD" w:rsidRDefault="001401DD" w:rsidP="00140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07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CE8E3" w14:textId="77777777" w:rsidR="001401DD" w:rsidRPr="001401DD" w:rsidRDefault="001401DD" w:rsidP="00140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RCP4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F081C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5734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6E421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9307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842D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910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A969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ECBF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843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3FCA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1183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7</w:t>
            </w:r>
          </w:p>
        </w:tc>
      </w:tr>
      <w:tr w:rsidR="001401DD" w:rsidRPr="001401DD" w14:paraId="0BAAEE59" w14:textId="77777777" w:rsidTr="001401DD">
        <w:trPr>
          <w:trHeight w:val="302"/>
        </w:trPr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4C252" w14:textId="77777777" w:rsidR="001401DD" w:rsidRPr="001401DD" w:rsidRDefault="001401DD" w:rsidP="00140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5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FB828" w14:textId="77777777" w:rsidR="001401DD" w:rsidRPr="001401DD" w:rsidRDefault="001401DD" w:rsidP="00140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8D61" w14:textId="77777777" w:rsidR="001401DD" w:rsidRPr="001401DD" w:rsidRDefault="001401DD" w:rsidP="00140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RCP8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49A95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3052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FF86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8169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96C4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048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A3EF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2F3A4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52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E978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630F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1</w:t>
            </w:r>
          </w:p>
        </w:tc>
      </w:tr>
      <w:tr w:rsidR="001401DD" w:rsidRPr="001401DD" w14:paraId="5FE38F66" w14:textId="77777777" w:rsidTr="001401DD">
        <w:trPr>
          <w:trHeight w:val="302"/>
        </w:trPr>
        <w:tc>
          <w:tcPr>
            <w:tcW w:w="10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69324" w14:textId="77777777" w:rsidR="001401DD" w:rsidRPr="001401DD" w:rsidRDefault="001401DD" w:rsidP="00140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GLM</w:t>
            </w:r>
          </w:p>
        </w:tc>
        <w:tc>
          <w:tcPr>
            <w:tcW w:w="5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A402" w14:textId="77777777" w:rsidR="001401DD" w:rsidRPr="001401DD" w:rsidRDefault="001401DD" w:rsidP="00140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05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AD4E" w14:textId="77777777" w:rsidR="001401DD" w:rsidRPr="001401DD" w:rsidRDefault="001401DD" w:rsidP="00140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RCP4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553C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5514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DF14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9387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8B48B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461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30DC4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E6CE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433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3511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AAE9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8</w:t>
            </w:r>
          </w:p>
        </w:tc>
      </w:tr>
      <w:tr w:rsidR="001401DD" w:rsidRPr="001401DD" w14:paraId="698DF60A" w14:textId="77777777" w:rsidTr="001401DD">
        <w:trPr>
          <w:trHeight w:val="302"/>
        </w:trPr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1257B" w14:textId="77777777" w:rsidR="001401DD" w:rsidRPr="001401DD" w:rsidRDefault="001401DD" w:rsidP="00140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5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7A8F7" w14:textId="77777777" w:rsidR="001401DD" w:rsidRPr="001401DD" w:rsidRDefault="001401DD" w:rsidP="00140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D7F0" w14:textId="77777777" w:rsidR="001401DD" w:rsidRPr="001401DD" w:rsidRDefault="001401DD" w:rsidP="00140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RCP8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BB40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4215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54E68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8395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DC28C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453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5BBC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2432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73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A7765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2061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1</w:t>
            </w:r>
          </w:p>
        </w:tc>
      </w:tr>
      <w:tr w:rsidR="001401DD" w:rsidRPr="001401DD" w14:paraId="6859BC09" w14:textId="77777777" w:rsidTr="001401DD">
        <w:trPr>
          <w:trHeight w:val="302"/>
        </w:trPr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4BE72" w14:textId="77777777" w:rsidR="001401DD" w:rsidRPr="001401DD" w:rsidRDefault="001401DD" w:rsidP="00140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5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C29A" w14:textId="77777777" w:rsidR="001401DD" w:rsidRPr="001401DD" w:rsidRDefault="001401DD" w:rsidP="00140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07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67B6" w14:textId="77777777" w:rsidR="001401DD" w:rsidRPr="001401DD" w:rsidRDefault="001401DD" w:rsidP="00140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RCP4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7BD2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4531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04CC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8756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AFA53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092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116E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632F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416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BAB9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0AF8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1</w:t>
            </w:r>
          </w:p>
        </w:tc>
      </w:tr>
      <w:tr w:rsidR="001401DD" w:rsidRPr="001401DD" w14:paraId="5858866D" w14:textId="77777777" w:rsidTr="001401DD">
        <w:trPr>
          <w:trHeight w:val="302"/>
        </w:trPr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F8D7E" w14:textId="77777777" w:rsidR="001401DD" w:rsidRPr="001401DD" w:rsidRDefault="001401DD" w:rsidP="00140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5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40E02" w14:textId="77777777" w:rsidR="001401DD" w:rsidRPr="001401DD" w:rsidRDefault="001401DD" w:rsidP="00140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70DE" w14:textId="77777777" w:rsidR="001401DD" w:rsidRPr="001401DD" w:rsidRDefault="001401DD" w:rsidP="00140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RCP8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8BE28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2230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BF46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851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C9DB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997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59FD7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1C750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716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F11F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20C9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5</w:t>
            </w:r>
          </w:p>
        </w:tc>
      </w:tr>
      <w:tr w:rsidR="001401DD" w:rsidRPr="001401DD" w14:paraId="06879ED7" w14:textId="77777777" w:rsidTr="001401DD">
        <w:trPr>
          <w:trHeight w:val="302"/>
        </w:trPr>
        <w:tc>
          <w:tcPr>
            <w:tcW w:w="10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E168" w14:textId="77777777" w:rsidR="001401DD" w:rsidRPr="001401DD" w:rsidRDefault="001401DD" w:rsidP="00140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MARS</w:t>
            </w:r>
          </w:p>
        </w:tc>
        <w:tc>
          <w:tcPr>
            <w:tcW w:w="5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3C80" w14:textId="77777777" w:rsidR="001401DD" w:rsidRPr="001401DD" w:rsidRDefault="001401DD" w:rsidP="00140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05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30604" w14:textId="77777777" w:rsidR="001401DD" w:rsidRPr="001401DD" w:rsidRDefault="001401DD" w:rsidP="00140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RCP4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AA9AF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5865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7D6E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0302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4E384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169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910C5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6342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458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A109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7A9BE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0</w:t>
            </w:r>
          </w:p>
        </w:tc>
      </w:tr>
      <w:tr w:rsidR="001401DD" w:rsidRPr="001401DD" w14:paraId="44D66553" w14:textId="77777777" w:rsidTr="001401DD">
        <w:trPr>
          <w:trHeight w:val="302"/>
        </w:trPr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55628" w14:textId="77777777" w:rsidR="001401DD" w:rsidRPr="001401DD" w:rsidRDefault="001401DD" w:rsidP="00140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5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6EAE9" w14:textId="77777777" w:rsidR="001401DD" w:rsidRPr="001401DD" w:rsidRDefault="001401DD" w:rsidP="00140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ED732" w14:textId="77777777" w:rsidR="001401DD" w:rsidRPr="001401DD" w:rsidRDefault="001401DD" w:rsidP="00140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RCP8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57E2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4392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2DDA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9992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D93E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48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D938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0DEF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93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8CCD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E5B6E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0</w:t>
            </w:r>
          </w:p>
        </w:tc>
      </w:tr>
      <w:tr w:rsidR="001401DD" w:rsidRPr="001401DD" w14:paraId="02CE886B" w14:textId="77777777" w:rsidTr="001401DD">
        <w:trPr>
          <w:trHeight w:val="302"/>
        </w:trPr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9FD3D" w14:textId="77777777" w:rsidR="001401DD" w:rsidRPr="001401DD" w:rsidRDefault="001401DD" w:rsidP="00140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5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4F010" w14:textId="77777777" w:rsidR="001401DD" w:rsidRPr="001401DD" w:rsidRDefault="001401DD" w:rsidP="00140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07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A8D05" w14:textId="77777777" w:rsidR="001401DD" w:rsidRPr="001401DD" w:rsidRDefault="001401DD" w:rsidP="00140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RCP4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F8A4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4687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A74A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9919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712A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553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2356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743C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636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DB0B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0625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7</w:t>
            </w:r>
          </w:p>
        </w:tc>
      </w:tr>
      <w:tr w:rsidR="001401DD" w:rsidRPr="001401DD" w14:paraId="7DEA23DA" w14:textId="77777777" w:rsidTr="001401DD">
        <w:trPr>
          <w:trHeight w:val="302"/>
        </w:trPr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43595" w14:textId="77777777" w:rsidR="001401DD" w:rsidRPr="001401DD" w:rsidRDefault="001401DD" w:rsidP="00140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5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85E42" w14:textId="77777777" w:rsidR="001401DD" w:rsidRPr="001401DD" w:rsidRDefault="001401DD" w:rsidP="00140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059C" w14:textId="77777777" w:rsidR="001401DD" w:rsidRPr="001401DD" w:rsidRDefault="001401DD" w:rsidP="00140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RCP8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0046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1909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45A9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9168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54221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304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6CEBE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3872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414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5D22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1B499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5</w:t>
            </w:r>
          </w:p>
        </w:tc>
      </w:tr>
      <w:tr w:rsidR="001401DD" w:rsidRPr="001401DD" w14:paraId="2A5ED565" w14:textId="77777777" w:rsidTr="001401DD">
        <w:trPr>
          <w:trHeight w:val="302"/>
        </w:trPr>
        <w:tc>
          <w:tcPr>
            <w:tcW w:w="10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4CF9" w14:textId="77777777" w:rsidR="001401DD" w:rsidRPr="001401DD" w:rsidRDefault="001401DD" w:rsidP="00140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MAXENT</w:t>
            </w:r>
          </w:p>
        </w:tc>
        <w:tc>
          <w:tcPr>
            <w:tcW w:w="5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99CB" w14:textId="77777777" w:rsidR="001401DD" w:rsidRPr="001401DD" w:rsidRDefault="001401DD" w:rsidP="00140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05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B01A" w14:textId="77777777" w:rsidR="001401DD" w:rsidRPr="001401DD" w:rsidRDefault="001401DD" w:rsidP="00140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RCP4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A77E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5803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62A4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0098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0D8F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231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1AF1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49EC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66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A951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1664F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1</w:t>
            </w:r>
          </w:p>
        </w:tc>
      </w:tr>
      <w:tr w:rsidR="001401DD" w:rsidRPr="001401DD" w14:paraId="649AABAB" w14:textId="77777777" w:rsidTr="001401DD">
        <w:trPr>
          <w:trHeight w:val="302"/>
        </w:trPr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D3E5D" w14:textId="77777777" w:rsidR="001401DD" w:rsidRPr="001401DD" w:rsidRDefault="001401DD" w:rsidP="00140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5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E31E1" w14:textId="77777777" w:rsidR="001401DD" w:rsidRPr="001401DD" w:rsidRDefault="001401DD" w:rsidP="00140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5224" w14:textId="77777777" w:rsidR="001401DD" w:rsidRPr="001401DD" w:rsidRDefault="001401DD" w:rsidP="00140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RCP8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FAE8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4227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16939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0068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B2D4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261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F6A6C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914A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238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BED8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1ACB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5</w:t>
            </w:r>
          </w:p>
        </w:tc>
      </w:tr>
      <w:tr w:rsidR="001401DD" w:rsidRPr="001401DD" w14:paraId="395E1D72" w14:textId="77777777" w:rsidTr="001401DD">
        <w:trPr>
          <w:trHeight w:val="302"/>
        </w:trPr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8BBBB" w14:textId="77777777" w:rsidR="001401DD" w:rsidRPr="001401DD" w:rsidRDefault="001401DD" w:rsidP="00140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5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AB07" w14:textId="77777777" w:rsidR="001401DD" w:rsidRPr="001401DD" w:rsidRDefault="001401DD" w:rsidP="00140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07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3149" w14:textId="77777777" w:rsidR="001401DD" w:rsidRPr="001401DD" w:rsidRDefault="001401DD" w:rsidP="00140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RCP4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BC691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4282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64B2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9922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CC719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407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DA07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F377B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183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23C1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7430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3</w:t>
            </w:r>
          </w:p>
        </w:tc>
      </w:tr>
      <w:tr w:rsidR="001401DD" w:rsidRPr="001401DD" w14:paraId="7D1837E7" w14:textId="77777777" w:rsidTr="001401DD">
        <w:trPr>
          <w:trHeight w:val="302"/>
        </w:trPr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C673E" w14:textId="77777777" w:rsidR="001401DD" w:rsidRPr="001401DD" w:rsidRDefault="001401DD" w:rsidP="00140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5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1A4A5" w14:textId="77777777" w:rsidR="001401DD" w:rsidRPr="001401DD" w:rsidRDefault="001401DD" w:rsidP="00140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0FBA" w14:textId="77777777" w:rsidR="001401DD" w:rsidRPr="001401DD" w:rsidRDefault="001401DD" w:rsidP="00140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RCP8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3ED7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2023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AA00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9468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B16C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861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E339B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A411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443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8FA18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1CFF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9</w:t>
            </w:r>
          </w:p>
        </w:tc>
      </w:tr>
      <w:tr w:rsidR="001401DD" w:rsidRPr="001401DD" w14:paraId="5BCCEFC9" w14:textId="77777777" w:rsidTr="001401DD">
        <w:trPr>
          <w:trHeight w:val="302"/>
        </w:trPr>
        <w:tc>
          <w:tcPr>
            <w:tcW w:w="10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9962" w14:textId="77777777" w:rsidR="001401DD" w:rsidRPr="001401DD" w:rsidRDefault="001401DD" w:rsidP="00140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RF</w:t>
            </w:r>
          </w:p>
        </w:tc>
        <w:tc>
          <w:tcPr>
            <w:tcW w:w="5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1B98" w14:textId="77777777" w:rsidR="001401DD" w:rsidRPr="001401DD" w:rsidRDefault="001401DD" w:rsidP="00140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05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6BA4" w14:textId="77777777" w:rsidR="001401DD" w:rsidRPr="001401DD" w:rsidRDefault="001401DD" w:rsidP="00140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RCP4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B28C1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7008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341B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9036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6A7EE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492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312D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4B6A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259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E09A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252C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7</w:t>
            </w:r>
          </w:p>
        </w:tc>
      </w:tr>
      <w:tr w:rsidR="001401DD" w:rsidRPr="001401DD" w14:paraId="4272F779" w14:textId="77777777" w:rsidTr="001401DD">
        <w:trPr>
          <w:trHeight w:val="302"/>
        </w:trPr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7D3F3" w14:textId="77777777" w:rsidR="001401DD" w:rsidRPr="001401DD" w:rsidRDefault="001401DD" w:rsidP="00140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5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AFAA1" w14:textId="77777777" w:rsidR="001401DD" w:rsidRPr="001401DD" w:rsidRDefault="001401DD" w:rsidP="00140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B4CD" w14:textId="77777777" w:rsidR="001401DD" w:rsidRPr="001401DD" w:rsidRDefault="001401DD" w:rsidP="00140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RCP8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ECCD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5121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1D28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8515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7992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012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C191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F7DE3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145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D5FBC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62DA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0</w:t>
            </w:r>
          </w:p>
        </w:tc>
      </w:tr>
      <w:tr w:rsidR="001401DD" w:rsidRPr="001401DD" w14:paraId="1B656A60" w14:textId="77777777" w:rsidTr="001401DD">
        <w:trPr>
          <w:trHeight w:val="302"/>
        </w:trPr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CB23A" w14:textId="77777777" w:rsidR="001401DD" w:rsidRPr="001401DD" w:rsidRDefault="001401DD" w:rsidP="00140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5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E29AB" w14:textId="77777777" w:rsidR="001401DD" w:rsidRPr="001401DD" w:rsidRDefault="001401DD" w:rsidP="00140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07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173B7" w14:textId="77777777" w:rsidR="001401DD" w:rsidRPr="001401DD" w:rsidRDefault="001401DD" w:rsidP="00140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RCP4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1137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5376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E4DBC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8602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0E93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926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D8D1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CBB3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89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82F3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4D90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8</w:t>
            </w:r>
          </w:p>
        </w:tc>
      </w:tr>
      <w:tr w:rsidR="001401DD" w:rsidRPr="001401DD" w14:paraId="0648C2E3" w14:textId="77777777" w:rsidTr="001401DD">
        <w:trPr>
          <w:trHeight w:val="302"/>
        </w:trPr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EAF48" w14:textId="77777777" w:rsidR="001401DD" w:rsidRPr="001401DD" w:rsidRDefault="001401DD" w:rsidP="00140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5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71ECA" w14:textId="77777777" w:rsidR="001401DD" w:rsidRPr="001401DD" w:rsidRDefault="001401DD" w:rsidP="00140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3014" w14:textId="77777777" w:rsidR="001401DD" w:rsidRPr="001401DD" w:rsidRDefault="001401DD" w:rsidP="00140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RCP8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2637C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2717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F3508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721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5B76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806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7264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04CD4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55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6471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A0D9A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5</w:t>
            </w:r>
          </w:p>
        </w:tc>
      </w:tr>
      <w:tr w:rsidR="001401DD" w:rsidRPr="001401DD" w14:paraId="5EF8A6A0" w14:textId="77777777" w:rsidTr="001401DD">
        <w:trPr>
          <w:trHeight w:val="302"/>
        </w:trPr>
        <w:tc>
          <w:tcPr>
            <w:tcW w:w="10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692E32" w14:textId="77777777" w:rsidR="001401DD" w:rsidRPr="001401DD" w:rsidRDefault="001401DD" w:rsidP="00140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SRE</w:t>
            </w:r>
          </w:p>
        </w:tc>
        <w:tc>
          <w:tcPr>
            <w:tcW w:w="5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E02B0" w14:textId="77777777" w:rsidR="001401DD" w:rsidRPr="001401DD" w:rsidRDefault="001401DD" w:rsidP="00140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05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A0190" w14:textId="77777777" w:rsidR="001401DD" w:rsidRPr="001401DD" w:rsidRDefault="001401DD" w:rsidP="00140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RCP4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D32B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1264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3FB26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683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DB89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687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04FE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3F3E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159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057D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6FB2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-7</w:t>
            </w:r>
          </w:p>
        </w:tc>
      </w:tr>
      <w:tr w:rsidR="001401DD" w:rsidRPr="001401DD" w14:paraId="4114047E" w14:textId="77777777" w:rsidTr="001401DD">
        <w:trPr>
          <w:trHeight w:val="302"/>
        </w:trPr>
        <w:tc>
          <w:tcPr>
            <w:tcW w:w="10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1D335A" w14:textId="77777777" w:rsidR="001401DD" w:rsidRPr="001401DD" w:rsidRDefault="001401DD" w:rsidP="00140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5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7B465" w14:textId="77777777" w:rsidR="001401DD" w:rsidRPr="001401DD" w:rsidRDefault="001401DD" w:rsidP="00140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08971" w14:textId="77777777" w:rsidR="001401DD" w:rsidRPr="001401DD" w:rsidRDefault="001401DD" w:rsidP="00140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RCP8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58C8B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9987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77D5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020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AD6DB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350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17D67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4BD32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437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0CC5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A0BB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</w:t>
            </w:r>
          </w:p>
        </w:tc>
      </w:tr>
      <w:tr w:rsidR="001401DD" w:rsidRPr="001401DD" w14:paraId="161DB3BD" w14:textId="77777777" w:rsidTr="001401DD">
        <w:trPr>
          <w:trHeight w:val="302"/>
        </w:trPr>
        <w:tc>
          <w:tcPr>
            <w:tcW w:w="10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FD3874" w14:textId="77777777" w:rsidR="001401DD" w:rsidRPr="001401DD" w:rsidRDefault="001401DD" w:rsidP="00140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58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6B9C73" w14:textId="77777777" w:rsidR="001401DD" w:rsidRPr="001401DD" w:rsidRDefault="001401DD" w:rsidP="001401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07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DA73E" w14:textId="77777777" w:rsidR="001401DD" w:rsidRPr="001401DD" w:rsidRDefault="001401DD" w:rsidP="00140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RCP4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C997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0515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9E6A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128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2C50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242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DD0CD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3D37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908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1A76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CC2E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-5</w:t>
            </w:r>
          </w:p>
        </w:tc>
      </w:tr>
      <w:tr w:rsidR="001401DD" w:rsidRPr="001401DD" w14:paraId="5D30603B" w14:textId="77777777" w:rsidTr="001401DD">
        <w:trPr>
          <w:trHeight w:val="317"/>
        </w:trPr>
        <w:tc>
          <w:tcPr>
            <w:tcW w:w="10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8527E4" w14:textId="77777777" w:rsidR="001401DD" w:rsidRPr="001401DD" w:rsidRDefault="001401DD" w:rsidP="00140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5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57FB37" w14:textId="77777777" w:rsidR="001401DD" w:rsidRPr="001401DD" w:rsidRDefault="001401DD" w:rsidP="00140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D5F53" w14:textId="77777777" w:rsidR="001401DD" w:rsidRPr="001401DD" w:rsidRDefault="001401DD" w:rsidP="001401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RCP8.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EADD3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8659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F33BF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0079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0F3C9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3637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55835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9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5E290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765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18B12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5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12CCB" w14:textId="77777777" w:rsidR="001401DD" w:rsidRPr="001401DD" w:rsidRDefault="001401DD" w:rsidP="001401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1401DD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</w:t>
            </w:r>
          </w:p>
        </w:tc>
      </w:tr>
    </w:tbl>
    <w:p w14:paraId="008A8301" w14:textId="77777777" w:rsidR="001401DD" w:rsidRPr="001401DD" w:rsidRDefault="001401DD" w:rsidP="001401DD">
      <w:pPr>
        <w:rPr>
          <w:rFonts w:ascii="Times New Roman" w:hAnsi="Times New Roman" w:cs="Times New Roman"/>
        </w:rPr>
      </w:pPr>
    </w:p>
    <w:sectPr w:rsidR="001401DD" w:rsidRPr="001401D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MwMTU1NzI1MjMxszRX0lEKTi0uzszPAykwrAUARg01lSwAAAA="/>
  </w:docVars>
  <w:rsids>
    <w:rsidRoot w:val="007928E4"/>
    <w:rsid w:val="000339D3"/>
    <w:rsid w:val="001401DD"/>
    <w:rsid w:val="001D56F3"/>
    <w:rsid w:val="00306BEB"/>
    <w:rsid w:val="00377C8A"/>
    <w:rsid w:val="005D2CC2"/>
    <w:rsid w:val="00675C43"/>
    <w:rsid w:val="0068513A"/>
    <w:rsid w:val="007160C0"/>
    <w:rsid w:val="007928E4"/>
    <w:rsid w:val="008072F2"/>
    <w:rsid w:val="00B36E51"/>
    <w:rsid w:val="00B471AC"/>
    <w:rsid w:val="00D36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1CDE7CD"/>
  <w15:chartTrackingRefBased/>
  <w15:docId w15:val="{96E06EBB-020A-41F2-B3ED-A5DBA8B1A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401D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712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4</Words>
  <Characters>1853</Characters>
  <Application>Microsoft Office Word</Application>
  <DocSecurity>0</DocSecurity>
  <Lines>15</Lines>
  <Paragraphs>4</Paragraphs>
  <ScaleCrop>false</ScaleCrop>
  <Company/>
  <LinksUpToDate>false</LinksUpToDate>
  <CharactersWithSpaces>2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ak Suiçmez</dc:creator>
  <cp:keywords/>
  <dc:description/>
  <cp:lastModifiedBy>Burak Suiçmez</cp:lastModifiedBy>
  <cp:revision>2</cp:revision>
  <dcterms:created xsi:type="dcterms:W3CDTF">2023-08-18T15:19:00Z</dcterms:created>
  <dcterms:modified xsi:type="dcterms:W3CDTF">2023-08-18T15:21:00Z</dcterms:modified>
</cp:coreProperties>
</file>